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86F33" w14:textId="6EB91A6D" w:rsidR="001E17A0" w:rsidRPr="001F4DBF" w:rsidRDefault="001F4DBF" w:rsidP="001E17A0">
      <w:pPr>
        <w:pStyle w:val="Lgende"/>
        <w:keepNext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1F4DBF">
        <w:rPr>
          <w:rFonts w:ascii="Arial" w:hAnsi="Arial" w:cs="Arial"/>
          <w:b/>
          <w:i w:val="0"/>
          <w:color w:val="auto"/>
          <w:sz w:val="24"/>
          <w:szCs w:val="24"/>
        </w:rPr>
        <w:t>S</w:t>
      </w:r>
      <w:r w:rsidR="001E17A0" w:rsidRPr="001F4DBF">
        <w:rPr>
          <w:rFonts w:ascii="Arial" w:hAnsi="Arial" w:cs="Arial"/>
          <w:b/>
          <w:i w:val="0"/>
          <w:color w:val="auto"/>
          <w:sz w:val="24"/>
          <w:szCs w:val="24"/>
        </w:rPr>
        <w:t>2</w:t>
      </w:r>
      <w:r w:rsidRPr="001F4DBF">
        <w:rPr>
          <w:rFonts w:ascii="Arial" w:hAnsi="Arial" w:cs="Arial"/>
          <w:b/>
          <w:i w:val="0"/>
          <w:color w:val="auto"/>
          <w:sz w:val="24"/>
          <w:szCs w:val="24"/>
        </w:rPr>
        <w:t xml:space="preserve"> Table. P</w:t>
      </w:r>
      <w:r w:rsidR="001E17A0" w:rsidRPr="001F4DBF">
        <w:rPr>
          <w:rFonts w:ascii="Arial" w:hAnsi="Arial" w:cs="Arial"/>
          <w:b/>
          <w:i w:val="0"/>
          <w:color w:val="auto"/>
          <w:sz w:val="24"/>
          <w:szCs w:val="24"/>
        </w:rPr>
        <w:t xml:space="preserve">athogens isolated in neonatal culture-confirmed severe </w:t>
      </w:r>
      <w:proofErr w:type="gramStart"/>
      <w:r w:rsidR="001E17A0" w:rsidRPr="001F4DBF">
        <w:rPr>
          <w:rFonts w:ascii="Arial" w:hAnsi="Arial" w:cs="Arial"/>
          <w:b/>
          <w:i w:val="0"/>
          <w:color w:val="auto"/>
          <w:sz w:val="24"/>
          <w:szCs w:val="24"/>
        </w:rPr>
        <w:t>infections</w:t>
      </w:r>
      <w:proofErr w:type="gramEnd"/>
    </w:p>
    <w:tbl>
      <w:tblPr>
        <w:tblStyle w:val="Grilledutableau"/>
        <w:tblpPr w:leftFromText="142" w:rightFromText="142" w:vertAnchor="text" w:horzAnchor="margin" w:tblpXSpec="center" w:tblpY="1"/>
        <w:tblW w:w="14884" w:type="dxa"/>
        <w:tblLayout w:type="fixed"/>
        <w:tblLook w:val="04A0" w:firstRow="1" w:lastRow="0" w:firstColumn="1" w:lastColumn="0" w:noHBand="0" w:noVBand="1"/>
      </w:tblPr>
      <w:tblGrid>
        <w:gridCol w:w="2195"/>
        <w:gridCol w:w="495"/>
        <w:gridCol w:w="1347"/>
        <w:gridCol w:w="1134"/>
        <w:gridCol w:w="1134"/>
        <w:gridCol w:w="567"/>
        <w:gridCol w:w="567"/>
        <w:gridCol w:w="635"/>
        <w:gridCol w:w="1676"/>
        <w:gridCol w:w="236"/>
        <w:gridCol w:w="1031"/>
        <w:gridCol w:w="182"/>
        <w:gridCol w:w="992"/>
        <w:gridCol w:w="923"/>
        <w:gridCol w:w="1770"/>
      </w:tblGrid>
      <w:tr w:rsidR="001E17A0" w:rsidRPr="00011047" w14:paraId="405A37B0" w14:textId="77777777" w:rsidTr="00055098">
        <w:trPr>
          <w:trHeight w:val="274"/>
        </w:trPr>
        <w:tc>
          <w:tcPr>
            <w:tcW w:w="2196" w:type="dxa"/>
            <w:tcBorders>
              <w:left w:val="nil"/>
              <w:bottom w:val="nil"/>
              <w:right w:val="nil"/>
            </w:tcBorders>
          </w:tcPr>
          <w:p w14:paraId="7A8EE405" w14:textId="77777777" w:rsidR="001E17A0" w:rsidRPr="00011047" w:rsidRDefault="001E17A0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left w:val="nil"/>
              <w:bottom w:val="nil"/>
              <w:right w:val="nil"/>
            </w:tcBorders>
          </w:tcPr>
          <w:p w14:paraId="56CE949E" w14:textId="64BEC6C6" w:rsidR="001E17A0" w:rsidRPr="00011047" w:rsidRDefault="00AB5375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15" w:type="dxa"/>
            <w:gridSpan w:val="3"/>
            <w:tcBorders>
              <w:left w:val="nil"/>
              <w:bottom w:val="nil"/>
              <w:right w:val="nil"/>
            </w:tcBorders>
          </w:tcPr>
          <w:p w14:paraId="4E285487" w14:textId="77777777" w:rsidR="001E17A0" w:rsidRPr="00011047" w:rsidRDefault="001E17A0" w:rsidP="001E17A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047">
              <w:rPr>
                <w:rFonts w:ascii="Arial" w:hAnsi="Arial" w:cs="Arial"/>
                <w:b/>
                <w:sz w:val="20"/>
                <w:szCs w:val="20"/>
              </w:rPr>
              <w:t>Site</w:t>
            </w:r>
          </w:p>
          <w:p w14:paraId="7C3FA4CB" w14:textId="77777777" w:rsidR="001E17A0" w:rsidRPr="00011047" w:rsidRDefault="001E17A0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Urban(n)/Rural (n)</w:t>
            </w:r>
          </w:p>
        </w:tc>
        <w:tc>
          <w:tcPr>
            <w:tcW w:w="1769" w:type="dxa"/>
            <w:gridSpan w:val="3"/>
            <w:tcBorders>
              <w:left w:val="nil"/>
              <w:bottom w:val="nil"/>
              <w:right w:val="nil"/>
            </w:tcBorders>
          </w:tcPr>
          <w:p w14:paraId="30A1F336" w14:textId="487971E0" w:rsidR="001E17A0" w:rsidRPr="00011047" w:rsidRDefault="001E17A0" w:rsidP="001E17A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047">
              <w:rPr>
                <w:rFonts w:ascii="Arial" w:hAnsi="Arial" w:cs="Arial"/>
                <w:b/>
                <w:sz w:val="20"/>
                <w:szCs w:val="20"/>
              </w:rPr>
              <w:t>Age at infection</w:t>
            </w:r>
            <w:r w:rsidR="0005509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055098" w:rsidRPr="001F4DBF">
              <w:rPr>
                <w:rFonts w:ascii="Arial" w:hAnsi="Arial" w:cs="Arial"/>
                <w:b/>
                <w:sz w:val="20"/>
                <w:szCs w:val="20"/>
              </w:rPr>
              <w:t>(days)</w:t>
            </w:r>
          </w:p>
        </w:tc>
        <w:tc>
          <w:tcPr>
            <w:tcW w:w="1912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0BCA1C8C" w14:textId="77777777" w:rsidR="006774AD" w:rsidRDefault="001E17A0" w:rsidP="001E17A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047">
              <w:rPr>
                <w:rFonts w:ascii="Arial" w:hAnsi="Arial" w:cs="Arial"/>
                <w:b/>
                <w:sz w:val="20"/>
                <w:szCs w:val="20"/>
              </w:rPr>
              <w:t>Sample site</w:t>
            </w:r>
            <w:r w:rsidR="006774A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4FFC3502" w14:textId="63B5EC51" w:rsidR="001E17A0" w:rsidRPr="00011047" w:rsidRDefault="006774AD" w:rsidP="001E17A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22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A7821" w14:textId="77777777" w:rsidR="001E17A0" w:rsidRPr="00011047" w:rsidRDefault="001E17A0" w:rsidP="001E17A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047">
              <w:rPr>
                <w:rFonts w:ascii="Arial" w:hAnsi="Arial" w:cs="Arial"/>
                <w:b/>
                <w:sz w:val="20"/>
                <w:szCs w:val="20"/>
              </w:rPr>
              <w:t>Place of birth</w:t>
            </w:r>
          </w:p>
          <w:p w14:paraId="5EEE548E" w14:textId="60190186" w:rsidR="001E17A0" w:rsidRPr="00011047" w:rsidRDefault="001E17A0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  <w:tcBorders>
              <w:left w:val="nil"/>
              <w:bottom w:val="nil"/>
              <w:right w:val="nil"/>
            </w:tcBorders>
          </w:tcPr>
          <w:p w14:paraId="782EC664" w14:textId="77777777" w:rsidR="001E17A0" w:rsidRPr="00011047" w:rsidRDefault="001E17A0" w:rsidP="001E17A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047">
              <w:rPr>
                <w:rFonts w:ascii="Arial" w:hAnsi="Arial" w:cs="Arial"/>
                <w:b/>
                <w:sz w:val="20"/>
                <w:szCs w:val="20"/>
              </w:rPr>
              <w:t>Low birth weight</w:t>
            </w:r>
          </w:p>
        </w:tc>
        <w:tc>
          <w:tcPr>
            <w:tcW w:w="1770" w:type="dxa"/>
            <w:vMerge w:val="restart"/>
            <w:tcBorders>
              <w:left w:val="nil"/>
              <w:bottom w:val="nil"/>
              <w:right w:val="nil"/>
            </w:tcBorders>
          </w:tcPr>
          <w:p w14:paraId="357DDF5E" w14:textId="77777777" w:rsidR="001E17A0" w:rsidRPr="00011047" w:rsidRDefault="001E17A0" w:rsidP="001E17A0">
            <w:pPr>
              <w:spacing w:after="0"/>
              <w:jc w:val="center"/>
              <w:rPr>
                <w:rStyle w:val="lev"/>
                <w:rFonts w:ascii="Arial" w:hAnsi="Arial" w:cs="Arial"/>
                <w:sz w:val="20"/>
                <w:szCs w:val="20"/>
              </w:rPr>
            </w:pPr>
            <w:r w:rsidRPr="00011047">
              <w:rPr>
                <w:rStyle w:val="lev"/>
                <w:rFonts w:ascii="Arial" w:hAnsi="Arial" w:cs="Arial"/>
                <w:sz w:val="20"/>
                <w:szCs w:val="20"/>
              </w:rPr>
              <w:t>Resistance to ampicillin,</w:t>
            </w:r>
          </w:p>
          <w:p w14:paraId="38EEE880" w14:textId="77777777" w:rsidR="001E17A0" w:rsidRPr="00011047" w:rsidRDefault="001E17A0" w:rsidP="001E17A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047">
              <w:rPr>
                <w:rStyle w:val="lev"/>
                <w:rFonts w:ascii="Arial" w:hAnsi="Arial" w:cs="Arial"/>
                <w:sz w:val="20"/>
                <w:szCs w:val="20"/>
              </w:rPr>
              <w:t xml:space="preserve"> and/or gentamicin $</w:t>
            </w:r>
          </w:p>
        </w:tc>
      </w:tr>
      <w:tr w:rsidR="00055098" w:rsidRPr="00011047" w14:paraId="059183BE" w14:textId="77777777" w:rsidTr="00055098">
        <w:trPr>
          <w:trHeight w:val="72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01735D3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578C62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556B297" w14:textId="77777777" w:rsidR="00055098" w:rsidRPr="00011047" w:rsidRDefault="00055098" w:rsidP="001E17A0">
            <w:pPr>
              <w:spacing w:after="0"/>
              <w:ind w:right="-224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Madagasc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0E1E6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11D32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BA07D1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CAB20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4-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91D370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8-30</w:t>
            </w:r>
          </w:p>
        </w:tc>
        <w:tc>
          <w:tcPr>
            <w:tcW w:w="19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0D4B1A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AA4C9" w14:textId="2C8BAD9A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Health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11047">
              <w:rPr>
                <w:rFonts w:ascii="Arial" w:hAnsi="Arial" w:cs="Arial"/>
                <w:sz w:val="20"/>
                <w:szCs w:val="20"/>
              </w:rPr>
              <w:t>care facilities(n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AB030A7" w14:textId="1718C6B4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Home (n)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47607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4CACE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7A0" w:rsidRPr="00011047" w14:paraId="20ECC7A8" w14:textId="77777777" w:rsidTr="001E17A0">
        <w:trPr>
          <w:trHeight w:val="96"/>
        </w:trPr>
        <w:tc>
          <w:tcPr>
            <w:tcW w:w="14884" w:type="dxa"/>
            <w:gridSpan w:val="15"/>
            <w:tcBorders>
              <w:left w:val="nil"/>
              <w:bottom w:val="nil"/>
              <w:right w:val="nil"/>
            </w:tcBorders>
          </w:tcPr>
          <w:p w14:paraId="3A77CC7E" w14:textId="77777777" w:rsidR="001E17A0" w:rsidRPr="00F24EEE" w:rsidRDefault="001E17A0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4EEE">
              <w:rPr>
                <w:rFonts w:ascii="Arial" w:hAnsi="Arial" w:cs="Arial"/>
                <w:b/>
                <w:sz w:val="20"/>
                <w:szCs w:val="20"/>
              </w:rPr>
              <w:t>Gram positive</w:t>
            </w:r>
          </w:p>
        </w:tc>
      </w:tr>
      <w:tr w:rsidR="00055098" w:rsidRPr="00011047" w14:paraId="1B2AD63D" w14:textId="77777777" w:rsidTr="00055098">
        <w:trPr>
          <w:trHeight w:val="96"/>
        </w:trPr>
        <w:tc>
          <w:tcPr>
            <w:tcW w:w="2196" w:type="dxa"/>
            <w:vMerge w:val="restart"/>
            <w:tcBorders>
              <w:left w:val="nil"/>
              <w:bottom w:val="nil"/>
              <w:right w:val="nil"/>
            </w:tcBorders>
          </w:tcPr>
          <w:p w14:paraId="36B42F41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011047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</w:p>
        </w:tc>
        <w:tc>
          <w:tcPr>
            <w:tcW w:w="495" w:type="dxa"/>
            <w:vMerge w:val="restart"/>
            <w:tcBorders>
              <w:left w:val="nil"/>
              <w:bottom w:val="nil"/>
              <w:right w:val="nil"/>
            </w:tcBorders>
          </w:tcPr>
          <w:p w14:paraId="3985A56F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7" w:type="dxa"/>
            <w:vMerge w:val="restart"/>
            <w:tcBorders>
              <w:left w:val="nil"/>
              <w:bottom w:val="nil"/>
              <w:right w:val="nil"/>
            </w:tcBorders>
          </w:tcPr>
          <w:p w14:paraId="57285E7A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2/1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42BD4F4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7397324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</w:tcPr>
          <w:p w14:paraId="0A70C5AF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</w:tcPr>
          <w:p w14:paraId="235C6FAA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left w:val="nil"/>
              <w:bottom w:val="nil"/>
              <w:right w:val="nil"/>
            </w:tcBorders>
          </w:tcPr>
          <w:p w14:paraId="2C34A33A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7A66B312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0F0B2E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3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1949A2C0" w14:textId="24AA1AA6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1" w:type="dxa"/>
            <w:vMerge w:val="restart"/>
            <w:tcBorders>
              <w:left w:val="nil"/>
              <w:bottom w:val="nil"/>
              <w:right w:val="nil"/>
            </w:tcBorders>
          </w:tcPr>
          <w:p w14:paraId="3D0CEB77" w14:textId="2CCD244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vMerge w:val="restart"/>
            <w:tcBorders>
              <w:left w:val="nil"/>
              <w:bottom w:val="nil"/>
              <w:right w:val="nil"/>
            </w:tcBorders>
          </w:tcPr>
          <w:p w14:paraId="33B20501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70" w:type="dxa"/>
            <w:vMerge w:val="restart"/>
            <w:tcBorders>
              <w:left w:val="nil"/>
              <w:bottom w:val="nil"/>
              <w:right w:val="nil"/>
            </w:tcBorders>
          </w:tcPr>
          <w:p w14:paraId="4F76C9D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55098" w:rsidRPr="00011047" w14:paraId="0666330B" w14:textId="77777777" w:rsidTr="00055098">
        <w:trPr>
          <w:trHeight w:val="96"/>
        </w:trPr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69A96A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953DBE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6E93F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303550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7A272F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3E303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CC3E1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76D43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AB8365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1047">
              <w:rPr>
                <w:rFonts w:ascii="Arial" w:hAnsi="Arial" w:cs="Arial"/>
                <w:sz w:val="20"/>
                <w:szCs w:val="20"/>
              </w:rPr>
              <w:t>Abcess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09AB2F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3FA99B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F8DC0C" w14:textId="380F74A4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1EBE7B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7E53EB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098" w:rsidRPr="00011047" w14:paraId="2681B4BF" w14:textId="77777777" w:rsidTr="00055098">
        <w:trPr>
          <w:trHeight w:val="30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C0EA37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Staphylococcus speci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E602D2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06E6AA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CBE052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699E7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F09AD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71D82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7DBE5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FBBA63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2A5D4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7097A4" w14:textId="39800963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4A3E33" w14:textId="7FF4E571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40DB4E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2A22B0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55098" w:rsidRPr="00011047" w14:paraId="7944CDC7" w14:textId="77777777" w:rsidTr="00055098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8FFD223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011047">
              <w:rPr>
                <w:rFonts w:ascii="Arial" w:hAnsi="Arial" w:cs="Arial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92D5EE1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C9DD999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17FBA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DBE71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FFAD8B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B1AC0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E22408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312FBD3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5393A3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0F071" w14:textId="132208FA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353A0B7" w14:textId="35C4DBAB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A4977C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F84EB5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55098" w:rsidRPr="00011047" w14:paraId="66E03502" w14:textId="77777777" w:rsidTr="00055098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974A72" w14:textId="77777777" w:rsidR="00055098" w:rsidRPr="00011047" w:rsidRDefault="00055098" w:rsidP="001E17A0">
            <w:pPr>
              <w:pStyle w:val="Titre1"/>
              <w:spacing w:after="0" w:afterAutospacing="0"/>
              <w:outlineLvl w:val="0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11047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Staphylococcus </w:t>
            </w:r>
            <w:proofErr w:type="spellStart"/>
            <w:r w:rsidRPr="00011047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0FDAB2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45ABF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E3F422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19936B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394C43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2F586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EDB0E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06830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DE50D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0B7A55" w14:textId="4B8BDB8B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CFBD51" w14:textId="4A6107E3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9EA04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775AB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55098" w:rsidRPr="00011047" w14:paraId="1F2EDF49" w14:textId="77777777" w:rsidTr="00055098">
        <w:trPr>
          <w:trHeight w:val="27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25E8AC8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011047">
              <w:rPr>
                <w:rFonts w:ascii="Arial" w:hAnsi="Arial" w:cs="Arial"/>
                <w:i/>
                <w:sz w:val="20"/>
                <w:szCs w:val="20"/>
              </w:rPr>
              <w:t>Streptococcus pneumonia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FFEFA91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3DF535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CC8B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D9A81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1D284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9EBE01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DEBE529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DC32399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3965EB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7E62E" w14:textId="00ACD453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F07D132" w14:textId="015A3438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9F1496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89AA16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55098" w:rsidRPr="00011047" w14:paraId="79D0EE20" w14:textId="77777777" w:rsidTr="00055098"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438B874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011047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Enterococcus faecalis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F09182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AF14E9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661B5FA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D8F029A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2638C10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0010B8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324A32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F939F80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Urine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D5AF022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4BAFAE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CA9EDE8" w14:textId="12257663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439473D" w14:textId="423B72D4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46ED3C9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ABFC40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E17A0" w:rsidRPr="00011047" w14:paraId="0C1E8CD6" w14:textId="77777777" w:rsidTr="001E17A0">
        <w:trPr>
          <w:trHeight w:val="270"/>
        </w:trPr>
        <w:tc>
          <w:tcPr>
            <w:tcW w:w="14884" w:type="dxa"/>
            <w:gridSpan w:val="15"/>
            <w:tcBorders>
              <w:left w:val="nil"/>
              <w:bottom w:val="nil"/>
              <w:right w:val="nil"/>
            </w:tcBorders>
          </w:tcPr>
          <w:p w14:paraId="5F4C45CC" w14:textId="77777777" w:rsidR="001E17A0" w:rsidRPr="00011047" w:rsidRDefault="001E17A0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am Negative</w:t>
            </w:r>
          </w:p>
        </w:tc>
      </w:tr>
      <w:tr w:rsidR="00055098" w:rsidRPr="00011047" w14:paraId="2CFAB453" w14:textId="77777777" w:rsidTr="00055098">
        <w:trPr>
          <w:trHeight w:val="270"/>
        </w:trPr>
        <w:tc>
          <w:tcPr>
            <w:tcW w:w="2196" w:type="dxa"/>
            <w:vMerge w:val="restart"/>
            <w:tcBorders>
              <w:left w:val="nil"/>
              <w:bottom w:val="nil"/>
              <w:right w:val="nil"/>
            </w:tcBorders>
          </w:tcPr>
          <w:p w14:paraId="0B0DAC89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1047">
              <w:rPr>
                <w:rFonts w:ascii="Arial" w:hAnsi="Arial" w:cs="Arial"/>
                <w:i/>
                <w:sz w:val="20"/>
                <w:szCs w:val="20"/>
              </w:rPr>
              <w:t>Klebsisella</w:t>
            </w:r>
            <w:proofErr w:type="spellEnd"/>
            <w:r w:rsidRPr="00011047">
              <w:rPr>
                <w:rFonts w:ascii="Arial" w:hAnsi="Arial" w:cs="Arial"/>
                <w:i/>
                <w:sz w:val="20"/>
                <w:szCs w:val="20"/>
              </w:rPr>
              <w:t xml:space="preserve"> pneumoniae</w:t>
            </w:r>
            <w:r w:rsidRPr="0059474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9474E">
              <w:rPr>
                <w:rFonts w:ascii="Arial" w:hAnsi="Arial" w:cs="Arial"/>
                <w:iCs/>
                <w:sz w:val="20"/>
                <w:szCs w:val="20"/>
              </w:rPr>
              <w:t>(1) (3)</w:t>
            </w:r>
          </w:p>
        </w:tc>
        <w:tc>
          <w:tcPr>
            <w:tcW w:w="495" w:type="dxa"/>
            <w:vMerge w:val="restart"/>
            <w:tcBorders>
              <w:left w:val="nil"/>
              <w:bottom w:val="nil"/>
              <w:right w:val="nil"/>
            </w:tcBorders>
          </w:tcPr>
          <w:p w14:paraId="26A0BF7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47" w:type="dxa"/>
            <w:vMerge w:val="restart"/>
            <w:tcBorders>
              <w:left w:val="nil"/>
              <w:bottom w:val="nil"/>
              <w:right w:val="nil"/>
            </w:tcBorders>
          </w:tcPr>
          <w:p w14:paraId="7FDEEF5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26907050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0E317E3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</w:tcPr>
          <w:p w14:paraId="1BC3AC9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</w:tcPr>
          <w:p w14:paraId="3CC107EE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5" w:type="dxa"/>
            <w:vMerge w:val="restart"/>
            <w:tcBorders>
              <w:left w:val="nil"/>
              <w:bottom w:val="nil"/>
              <w:right w:val="nil"/>
            </w:tcBorders>
          </w:tcPr>
          <w:p w14:paraId="5459FE9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1B88CB7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9F32BB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3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2DD5810B" w14:textId="62A4C9BA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1" w:type="dxa"/>
            <w:vMerge w:val="restart"/>
            <w:tcBorders>
              <w:left w:val="nil"/>
              <w:bottom w:val="nil"/>
              <w:right w:val="nil"/>
            </w:tcBorders>
          </w:tcPr>
          <w:p w14:paraId="30E0D2E3" w14:textId="66DBE2AC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vMerge w:val="restart"/>
            <w:tcBorders>
              <w:left w:val="nil"/>
              <w:bottom w:val="nil"/>
              <w:right w:val="nil"/>
            </w:tcBorders>
          </w:tcPr>
          <w:p w14:paraId="3C072C4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0" w:type="dxa"/>
            <w:vMerge w:val="restart"/>
            <w:tcBorders>
              <w:left w:val="nil"/>
              <w:bottom w:val="nil"/>
              <w:right w:val="nil"/>
            </w:tcBorders>
          </w:tcPr>
          <w:p w14:paraId="7A3A632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55098" w:rsidRPr="00011047" w14:paraId="1E72BE68" w14:textId="77777777" w:rsidTr="00055098">
        <w:trPr>
          <w:trHeight w:val="138"/>
        </w:trPr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E49006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75EEA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523B0A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AFC07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77097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B306A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130823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2C0DE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A1DC250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Uri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B452C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985DEAB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D85C5C" w14:textId="072B0C5C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5BF49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C2FD0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098" w:rsidRPr="00011047" w14:paraId="02A33B73" w14:textId="77777777" w:rsidTr="00055098">
        <w:trPr>
          <w:trHeight w:val="138"/>
        </w:trPr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FF57BA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D53A0A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203F5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2ABECE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E6A25B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EF356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E0A10A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8EB05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F0F937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Umbilic purulent dischar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98BC8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8FF59F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857CC2" w14:textId="391DD84A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0FDFAB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0457A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098" w:rsidRPr="00011047" w14:paraId="3FD46A9B" w14:textId="77777777" w:rsidTr="00055098">
        <w:trPr>
          <w:trHeight w:val="270"/>
        </w:trPr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2C4A79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011047">
              <w:rPr>
                <w:rFonts w:ascii="Arial" w:hAnsi="Arial" w:cs="Arial"/>
                <w:i/>
                <w:sz w:val="20"/>
                <w:szCs w:val="20"/>
              </w:rPr>
              <w:t xml:space="preserve">Klebsiella </w:t>
            </w:r>
            <w:proofErr w:type="spellStart"/>
            <w:r w:rsidRPr="00011047">
              <w:rPr>
                <w:rFonts w:ascii="Arial" w:hAnsi="Arial" w:cs="Arial"/>
                <w:i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31D76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226EC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2/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009DA3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AC4BD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  <w:p w14:paraId="66E701FF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4493F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EE308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C82F7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D1B73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6E30F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0C727C" w14:textId="4502363D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93CDC" w14:textId="00E7AE5C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80A88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CF17E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55098" w:rsidRPr="00011047" w14:paraId="778A7FD5" w14:textId="77777777" w:rsidTr="00055098">
        <w:trPr>
          <w:trHeight w:val="270"/>
        </w:trPr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0AA1E9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F24D2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876F8B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CF0A2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C642A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F7E67F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526A3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C1457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92309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Uri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5E9BE0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DC63B43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8E8863" w14:textId="6C54D6ED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1317A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7F4BC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098" w:rsidRPr="00011047" w14:paraId="5AF6AE36" w14:textId="77777777" w:rsidTr="00055098">
        <w:trPr>
          <w:trHeight w:val="64"/>
        </w:trPr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570239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i/>
                <w:sz w:val="20"/>
                <w:szCs w:val="20"/>
              </w:rPr>
              <w:t>Escherichia coli</w:t>
            </w:r>
            <w:r w:rsidRPr="00011047">
              <w:rPr>
                <w:rFonts w:ascii="Arial" w:hAnsi="Arial" w:cs="Arial"/>
                <w:sz w:val="20"/>
                <w:szCs w:val="20"/>
              </w:rPr>
              <w:t xml:space="preserve"> (2)</w:t>
            </w:r>
          </w:p>
        </w:tc>
        <w:tc>
          <w:tcPr>
            <w:tcW w:w="4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FCF149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C180A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3/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710EF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58B99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D543E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9AD18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65155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FF16B2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A86D0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4063E2" w14:textId="31F10E3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6C0979" w14:textId="07BB29C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B455E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513F50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55098" w:rsidRPr="00011047" w14:paraId="75B3983E" w14:textId="77777777" w:rsidTr="00055098">
        <w:trPr>
          <w:trHeight w:val="64"/>
        </w:trPr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8638C4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3C874D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1F757A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EAC7B9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FCEE7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54C7D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84161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50620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CCD48B6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Uri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6B415E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B624EE3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B75F0E" w14:textId="49638E99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C686D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30798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098" w:rsidRPr="00011047" w14:paraId="73601717" w14:textId="77777777" w:rsidTr="00055098">
        <w:trPr>
          <w:trHeight w:val="96"/>
        </w:trPr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E47F0F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EB28A9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839670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2F259E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C323E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45E29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263C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8A36CA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5649C0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Umbilic purulent dischar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C29EAB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A9B7851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4DF610" w14:textId="38CDCF6E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E5ABE3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0008D8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098" w:rsidRPr="00011047" w14:paraId="2101B48E" w14:textId="77777777" w:rsidTr="003351AA">
        <w:trPr>
          <w:trHeight w:val="683"/>
        </w:trPr>
        <w:tc>
          <w:tcPr>
            <w:tcW w:w="21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2B847" w14:textId="77777777" w:rsidR="00055098" w:rsidRPr="00011047" w:rsidRDefault="00055098" w:rsidP="001E17A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45D6E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0EC12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D67B2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00CEE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CC43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FCC24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7655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74937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Cerebrospinal flui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0ACEE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5ECE5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6FA29" w14:textId="04507219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7A63F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1B74C" w14:textId="77777777" w:rsidR="00055098" w:rsidRPr="00011047" w:rsidRDefault="00055098" w:rsidP="001E17A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098" w:rsidRPr="00011047" w14:paraId="35F019AC" w14:textId="77777777" w:rsidTr="00055098">
        <w:trPr>
          <w:trHeight w:val="533"/>
        </w:trPr>
        <w:tc>
          <w:tcPr>
            <w:tcW w:w="21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59786C2C" w14:textId="77777777" w:rsidR="00055098" w:rsidRPr="00011047" w:rsidRDefault="00055098" w:rsidP="00430913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7BDAC3D9" w14:textId="75DEF7E6" w:rsidR="00055098" w:rsidRPr="00011047" w:rsidRDefault="00AB5375" w:rsidP="004309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15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1298634E" w14:textId="77777777" w:rsidR="00055098" w:rsidRPr="00011047" w:rsidRDefault="00055098" w:rsidP="0043091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047">
              <w:rPr>
                <w:rFonts w:ascii="Arial" w:hAnsi="Arial" w:cs="Arial"/>
                <w:b/>
                <w:sz w:val="20"/>
                <w:szCs w:val="20"/>
              </w:rPr>
              <w:t>Site</w:t>
            </w:r>
          </w:p>
          <w:p w14:paraId="7B266A65" w14:textId="77777777" w:rsidR="00055098" w:rsidRPr="00011047" w:rsidRDefault="00055098" w:rsidP="004309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Urban(n)/Rural (n)</w:t>
            </w:r>
          </w:p>
        </w:tc>
        <w:tc>
          <w:tcPr>
            <w:tcW w:w="1769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0BCC9457" w14:textId="77777777" w:rsidR="00055098" w:rsidRPr="00011047" w:rsidRDefault="00055098" w:rsidP="004309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b/>
                <w:sz w:val="20"/>
                <w:szCs w:val="20"/>
              </w:rPr>
              <w:t>Age at infection</w:t>
            </w:r>
          </w:p>
        </w:tc>
        <w:tc>
          <w:tcPr>
            <w:tcW w:w="16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4370E028" w14:textId="77777777" w:rsidR="00055098" w:rsidRDefault="00055098" w:rsidP="0043091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047">
              <w:rPr>
                <w:rFonts w:ascii="Arial" w:hAnsi="Arial" w:cs="Arial"/>
                <w:b/>
                <w:sz w:val="20"/>
                <w:szCs w:val="20"/>
              </w:rPr>
              <w:t>Sample site</w:t>
            </w:r>
          </w:p>
          <w:p w14:paraId="42637398" w14:textId="20A0B4CB" w:rsidR="008C5967" w:rsidRPr="00011047" w:rsidRDefault="008C5967" w:rsidP="004309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7C566B93" w14:textId="77777777" w:rsidR="00055098" w:rsidRPr="00011047" w:rsidRDefault="00055098" w:rsidP="004309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69F30C" w14:textId="77777777" w:rsidR="00055098" w:rsidRPr="00011047" w:rsidRDefault="00055098" w:rsidP="0043091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047">
              <w:rPr>
                <w:rFonts w:ascii="Arial" w:hAnsi="Arial" w:cs="Arial"/>
                <w:b/>
                <w:sz w:val="20"/>
                <w:szCs w:val="20"/>
              </w:rPr>
              <w:t>Place of birth</w:t>
            </w:r>
          </w:p>
          <w:p w14:paraId="588B954B" w14:textId="322C4295" w:rsidR="00055098" w:rsidRPr="00011047" w:rsidRDefault="00055098" w:rsidP="004309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7DEB402D" w14:textId="77777777" w:rsidR="00055098" w:rsidRPr="00011047" w:rsidRDefault="00055098" w:rsidP="004309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b/>
                <w:sz w:val="20"/>
                <w:szCs w:val="20"/>
              </w:rPr>
              <w:t>Low birth weight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4509E7B2" w14:textId="77777777" w:rsidR="00055098" w:rsidRPr="00011047" w:rsidRDefault="00055098" w:rsidP="00430913">
            <w:pPr>
              <w:spacing w:after="0"/>
              <w:jc w:val="center"/>
              <w:rPr>
                <w:rStyle w:val="lev"/>
                <w:rFonts w:ascii="Arial" w:hAnsi="Arial" w:cs="Arial"/>
                <w:sz w:val="20"/>
                <w:szCs w:val="20"/>
              </w:rPr>
            </w:pPr>
            <w:r w:rsidRPr="00011047">
              <w:rPr>
                <w:rStyle w:val="lev"/>
                <w:rFonts w:ascii="Arial" w:hAnsi="Arial" w:cs="Arial"/>
                <w:sz w:val="20"/>
                <w:szCs w:val="20"/>
              </w:rPr>
              <w:t>Resistance to ampicillin,</w:t>
            </w:r>
          </w:p>
          <w:p w14:paraId="280A807E" w14:textId="77777777" w:rsidR="00055098" w:rsidRPr="00011047" w:rsidRDefault="00055098" w:rsidP="004309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Style w:val="lev"/>
                <w:rFonts w:ascii="Arial" w:hAnsi="Arial" w:cs="Arial"/>
                <w:sz w:val="20"/>
                <w:szCs w:val="20"/>
              </w:rPr>
              <w:t xml:space="preserve"> and/or gentamicin $</w:t>
            </w:r>
          </w:p>
        </w:tc>
      </w:tr>
      <w:tr w:rsidR="00055098" w:rsidRPr="00011047" w14:paraId="7BAA2A07" w14:textId="77777777" w:rsidTr="00055098">
        <w:trPr>
          <w:trHeight w:val="532"/>
        </w:trPr>
        <w:tc>
          <w:tcPr>
            <w:tcW w:w="2196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0BCE9E" w14:textId="77777777" w:rsidR="00055098" w:rsidRPr="00011047" w:rsidRDefault="00055098" w:rsidP="00055098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0287CB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5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207573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69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469C9C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76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FF2F2B9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568C2E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E55406" w14:textId="3663B0DB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Healthcare facilities(n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14CACE9" w14:textId="2AC62B51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Home (n)</w:t>
            </w:r>
          </w:p>
        </w:tc>
        <w:tc>
          <w:tcPr>
            <w:tcW w:w="92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5922536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AA55CC" w14:textId="77777777" w:rsidR="00055098" w:rsidRPr="00011047" w:rsidRDefault="00055098" w:rsidP="00055098">
            <w:pPr>
              <w:spacing w:after="0"/>
              <w:jc w:val="center"/>
              <w:rPr>
                <w:rStyle w:val="lev"/>
                <w:rFonts w:ascii="Arial" w:hAnsi="Arial" w:cs="Arial"/>
                <w:sz w:val="20"/>
                <w:szCs w:val="20"/>
              </w:rPr>
            </w:pPr>
          </w:p>
        </w:tc>
      </w:tr>
      <w:tr w:rsidR="00055098" w:rsidRPr="00011047" w14:paraId="6EAEA9B1" w14:textId="77777777" w:rsidTr="00055098">
        <w:trPr>
          <w:trHeight w:val="96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15A24A" w14:textId="77777777" w:rsidR="00055098" w:rsidRPr="00011047" w:rsidRDefault="00055098" w:rsidP="00055098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FFE3AC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CE21D0" w14:textId="77777777" w:rsidR="00055098" w:rsidRPr="00011047" w:rsidRDefault="00055098" w:rsidP="00055098">
            <w:pPr>
              <w:spacing w:after="0"/>
              <w:ind w:right="-224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Madagasc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F40ACC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4EEC9A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D7CE80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19D666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4-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42CEFD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8-30</w:t>
            </w:r>
          </w:p>
        </w:tc>
        <w:tc>
          <w:tcPr>
            <w:tcW w:w="1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50B81C6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7E55CE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283633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AAEA79D" w14:textId="14D70D5C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60FB77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9BDE5E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098" w:rsidRPr="00011047" w14:paraId="67172A22" w14:textId="77777777" w:rsidTr="00055098">
        <w:trPr>
          <w:trHeight w:val="96"/>
        </w:trPr>
        <w:tc>
          <w:tcPr>
            <w:tcW w:w="21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B0DA92" w14:textId="77777777" w:rsidR="00055098" w:rsidRPr="00011047" w:rsidRDefault="00055098" w:rsidP="0005509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i/>
                <w:sz w:val="20"/>
                <w:szCs w:val="20"/>
              </w:rPr>
              <w:t>Enterobacter cloacae</w:t>
            </w:r>
            <w:r w:rsidRPr="000110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474E">
              <w:rPr>
                <w:rFonts w:ascii="Arial" w:hAnsi="Arial" w:cs="Arial"/>
                <w:sz w:val="20"/>
                <w:szCs w:val="20"/>
              </w:rPr>
              <w:t>(1) (2)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BDE2D6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B416BD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D9392F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73A8D4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207E18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923796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6B394C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822792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34FBC2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8208FD" w14:textId="0E27AA30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AB14A6" w14:textId="029FC23B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43EF9C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4BFC33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55098" w:rsidRPr="00011047" w14:paraId="2879AC57" w14:textId="77777777" w:rsidTr="00055098">
        <w:trPr>
          <w:trHeight w:val="96"/>
        </w:trPr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B8530F" w14:textId="77777777" w:rsidR="00055098" w:rsidRPr="00011047" w:rsidRDefault="00055098" w:rsidP="0005509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575832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DF1F73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C65BD7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BE1FE5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DA7765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234A6A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EA8D90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45AAF9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Umbilic purulent dischar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BCEE3F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4CD2DA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E0CADEB" w14:textId="731002EA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78F1B4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DD5E5B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098" w:rsidRPr="00011047" w14:paraId="7F2C6883" w14:textId="77777777" w:rsidTr="00055098">
        <w:trPr>
          <w:trHeight w:val="198"/>
        </w:trPr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D552EE" w14:textId="77777777" w:rsidR="00055098" w:rsidRPr="00011047" w:rsidRDefault="00055098" w:rsidP="00055098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011047">
              <w:rPr>
                <w:rFonts w:ascii="Arial" w:hAnsi="Arial" w:cs="Arial"/>
                <w:i/>
                <w:sz w:val="20"/>
                <w:szCs w:val="20"/>
              </w:rPr>
              <w:t xml:space="preserve">Acinetobacter </w:t>
            </w:r>
            <w:proofErr w:type="spellStart"/>
            <w:r w:rsidRPr="00011047">
              <w:rPr>
                <w:rFonts w:ascii="Arial" w:hAnsi="Arial" w:cs="Arial"/>
                <w:i/>
                <w:sz w:val="20"/>
                <w:szCs w:val="20"/>
              </w:rPr>
              <w:t>Baumanii</w:t>
            </w:r>
            <w:proofErr w:type="spellEnd"/>
          </w:p>
        </w:tc>
        <w:tc>
          <w:tcPr>
            <w:tcW w:w="4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DB5FAF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F293A4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16D6F7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419A25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C3642A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E6A095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AB61BF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2D1D2B3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8CEFAD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1FC537" w14:textId="141B7D71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D380BC" w14:textId="7DA820E1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FE91AC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276A79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55098" w:rsidRPr="00011047" w14:paraId="1E95B8A8" w14:textId="77777777" w:rsidTr="00055098">
        <w:trPr>
          <w:trHeight w:val="198"/>
        </w:trPr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B27182" w14:textId="77777777" w:rsidR="00055098" w:rsidRPr="00011047" w:rsidRDefault="00055098" w:rsidP="0005509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B97540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D3D6BE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E1FD3C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BCA1D7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99940B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D122CA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309372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C95641E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 xml:space="preserve">Umbilic purulent discharg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2E955B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C53F77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824C8AE" w14:textId="229F4FCD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33A888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D543C5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098" w:rsidRPr="00011047" w14:paraId="62564DF7" w14:textId="77777777" w:rsidTr="00055098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D9C192" w14:textId="77777777" w:rsidR="00055098" w:rsidRPr="0059474E" w:rsidRDefault="00055098" w:rsidP="0005509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i/>
                <w:color w:val="000000"/>
                <w:sz w:val="20"/>
                <w:szCs w:val="20"/>
              </w:rPr>
              <w:t>Pseudomonas aeruginosa</w:t>
            </w:r>
            <w:r w:rsidRPr="0001104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9474E">
              <w:rPr>
                <w:rFonts w:ascii="Arial" w:hAnsi="Arial" w:cs="Arial"/>
                <w:sz w:val="20"/>
                <w:szCs w:val="20"/>
              </w:rPr>
              <w:t>(3)</w:t>
            </w:r>
          </w:p>
          <w:p w14:paraId="6CE3F53F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4471CB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CE2E9E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DF543D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AFA584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/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6D8E72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FE8EEB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BDAF9B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0685CF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Umbilic purulent dischar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480808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1925A5" w14:textId="3B0F0E70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68C65E" w14:textId="4BA9B4A1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8EC51C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2CAF85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55098" w:rsidRPr="00011047" w14:paraId="29DB7AEE" w14:textId="77777777" w:rsidTr="00055098">
        <w:trPr>
          <w:trHeight w:val="32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3F9F5F7" w14:textId="77777777" w:rsidR="00055098" w:rsidRPr="00011047" w:rsidRDefault="00055098" w:rsidP="0005509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Pasteurell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75DDA86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6951FB1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DC169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1B994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D933D7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A6871C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F9A2C5D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8A4DAE8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Cerebrospinal flui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6EB825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73FB565" w14:textId="7EF50DDE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B3052" w14:textId="1A220AE4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5997B34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C184352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098" w:rsidRPr="00011047" w14:paraId="607ECCC1" w14:textId="77777777" w:rsidTr="00055098">
        <w:trPr>
          <w:trHeight w:val="352"/>
        </w:trPr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407C3A4" w14:textId="77777777" w:rsidR="00055098" w:rsidRPr="00011047" w:rsidRDefault="00055098" w:rsidP="0005509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Gram negative staining*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8E959D9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B28A98E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1FD909D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7A1C3AF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3DCD2BD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98D5F0C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F8426A6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BCB9F99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Cerebrospinal fluid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DB67CA2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228D051" w14:textId="6D1098A3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CD83AB5" w14:textId="30BCA2CC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E50DBF0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0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F126A24" w14:textId="77777777" w:rsidR="00055098" w:rsidRPr="00011047" w:rsidRDefault="00055098" w:rsidP="0005509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B81F49B" w14:textId="77777777" w:rsidR="00433339" w:rsidRDefault="00433339">
      <w:pPr>
        <w:widowControl/>
        <w:spacing w:after="0" w:line="240" w:lineRule="auto"/>
        <w:rPr>
          <w:rFonts w:ascii="Cambria" w:hAnsi="Cambria"/>
          <w:sz w:val="24"/>
          <w:szCs w:val="24"/>
        </w:rPr>
      </w:pPr>
    </w:p>
    <w:p w14:paraId="4391DF1C" w14:textId="77777777" w:rsidR="00437A1C" w:rsidRDefault="00437A1C" w:rsidP="00EE7E78">
      <w:pPr>
        <w:spacing w:after="0" w:line="240" w:lineRule="auto"/>
        <w:rPr>
          <w:rFonts w:ascii="Cambria" w:hAnsi="Cambria"/>
          <w:sz w:val="24"/>
          <w:szCs w:val="24"/>
        </w:rPr>
      </w:pPr>
    </w:p>
    <w:p w14:paraId="4E29184D" w14:textId="77777777" w:rsidR="00437A1C" w:rsidRPr="0059474E" w:rsidRDefault="00437A1C" w:rsidP="0059474E">
      <w:pPr>
        <w:shd w:val="clear" w:color="auto" w:fill="FFFFFF" w:themeFill="background1"/>
        <w:spacing w:after="0" w:line="240" w:lineRule="auto"/>
        <w:rPr>
          <w:rFonts w:ascii="Arial" w:hAnsi="Arial" w:cs="Arial"/>
          <w:sz w:val="16"/>
          <w:szCs w:val="16"/>
        </w:rPr>
      </w:pPr>
      <w:r w:rsidRPr="0059474E">
        <w:rPr>
          <w:rFonts w:ascii="Arial" w:hAnsi="Arial" w:cs="Arial"/>
          <w:sz w:val="16"/>
          <w:szCs w:val="16"/>
        </w:rPr>
        <w:t xml:space="preserve">$ Resistance to ampicillin was not taken in </w:t>
      </w:r>
      <w:proofErr w:type="gramStart"/>
      <w:r w:rsidRPr="0059474E">
        <w:rPr>
          <w:rFonts w:ascii="Arial" w:hAnsi="Arial" w:cs="Arial"/>
          <w:sz w:val="16"/>
          <w:szCs w:val="16"/>
        </w:rPr>
        <w:t>account  for</w:t>
      </w:r>
      <w:proofErr w:type="gramEnd"/>
      <w:r w:rsidRPr="0059474E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59474E">
        <w:rPr>
          <w:rFonts w:ascii="Arial" w:hAnsi="Arial" w:cs="Arial"/>
          <w:sz w:val="16"/>
          <w:szCs w:val="16"/>
        </w:rPr>
        <w:t>Klebsisella</w:t>
      </w:r>
      <w:proofErr w:type="spellEnd"/>
      <w:r w:rsidRPr="0059474E">
        <w:rPr>
          <w:rFonts w:ascii="Arial" w:hAnsi="Arial" w:cs="Arial"/>
          <w:sz w:val="16"/>
          <w:szCs w:val="16"/>
        </w:rPr>
        <w:t xml:space="preserve"> pneumoniae and Enterobacter cloacae as these pathogens are naturally resistant to ampicillin</w:t>
      </w:r>
    </w:p>
    <w:p w14:paraId="199627BA" w14:textId="77777777" w:rsidR="00437A1C" w:rsidRPr="0059474E" w:rsidRDefault="00437A1C" w:rsidP="0059474E">
      <w:pPr>
        <w:shd w:val="clear" w:color="auto" w:fill="FFFFFF" w:themeFill="background1"/>
        <w:spacing w:after="0" w:line="240" w:lineRule="auto"/>
        <w:rPr>
          <w:rFonts w:ascii="Arial" w:hAnsi="Arial" w:cs="Arial"/>
          <w:sz w:val="16"/>
          <w:szCs w:val="16"/>
        </w:rPr>
      </w:pPr>
      <w:r w:rsidRPr="0059474E">
        <w:rPr>
          <w:rFonts w:ascii="Arial" w:hAnsi="Arial" w:cs="Arial"/>
          <w:sz w:val="16"/>
          <w:szCs w:val="16"/>
        </w:rPr>
        <w:t>*Pathogens identified by staining as gram-negative but could not be cultured and, therefore, were not further identified.</w:t>
      </w:r>
    </w:p>
    <w:p w14:paraId="684FC03A" w14:textId="383A9D36" w:rsidR="002D4EE7" w:rsidRDefault="00437A1C" w:rsidP="0059474E">
      <w:pPr>
        <w:shd w:val="clear" w:color="auto" w:fill="FFFFFF" w:themeFill="background1"/>
        <w:spacing w:after="0" w:line="240" w:lineRule="auto"/>
        <w:rPr>
          <w:rFonts w:ascii="Cambria" w:hAnsi="Cambria"/>
          <w:sz w:val="24"/>
          <w:szCs w:val="24"/>
        </w:rPr>
      </w:pPr>
      <w:r w:rsidRPr="0059474E">
        <w:rPr>
          <w:rFonts w:ascii="Arial" w:hAnsi="Arial" w:cs="Arial"/>
          <w:sz w:val="16"/>
          <w:szCs w:val="16"/>
        </w:rPr>
        <w:t xml:space="preserve">(1) one </w:t>
      </w:r>
      <w:proofErr w:type="spellStart"/>
      <w:r w:rsidRPr="0059474E">
        <w:rPr>
          <w:rFonts w:ascii="Arial" w:hAnsi="Arial" w:cs="Arial"/>
          <w:sz w:val="16"/>
          <w:szCs w:val="16"/>
        </w:rPr>
        <w:t>Klebsisella</w:t>
      </w:r>
      <w:proofErr w:type="spellEnd"/>
      <w:r w:rsidRPr="0059474E">
        <w:rPr>
          <w:rFonts w:ascii="Arial" w:hAnsi="Arial" w:cs="Arial"/>
          <w:sz w:val="16"/>
          <w:szCs w:val="16"/>
        </w:rPr>
        <w:t xml:space="preserve"> pneumoniae and one Enterobacter cloacae were found on the same umbilic purulent discharge sample, (2) one E coli and one Enterococcus faecalis on the same urine sample, (3) one </w:t>
      </w:r>
      <w:proofErr w:type="spellStart"/>
      <w:r w:rsidRPr="0059474E">
        <w:rPr>
          <w:rFonts w:ascii="Arial" w:hAnsi="Arial" w:cs="Arial"/>
          <w:sz w:val="16"/>
          <w:szCs w:val="16"/>
        </w:rPr>
        <w:t>Klebsisella</w:t>
      </w:r>
      <w:proofErr w:type="spellEnd"/>
      <w:r w:rsidRPr="0059474E">
        <w:rPr>
          <w:rFonts w:ascii="Arial" w:hAnsi="Arial" w:cs="Arial"/>
          <w:sz w:val="16"/>
          <w:szCs w:val="16"/>
        </w:rPr>
        <w:t xml:space="preserve"> pneumoniae and one</w:t>
      </w:r>
      <w:r w:rsidRPr="0059474E">
        <w:rPr>
          <w:rFonts w:ascii="Arial" w:hAnsi="Arial" w:cs="Arial"/>
          <w:sz w:val="16"/>
          <w:szCs w:val="16"/>
          <w:shd w:val="clear" w:color="auto" w:fill="FFFCF0"/>
        </w:rPr>
        <w:t xml:space="preserve"> </w:t>
      </w:r>
      <w:r w:rsidRPr="0059474E">
        <w:rPr>
          <w:rFonts w:ascii="Arial" w:eastAsia="Times New Roman" w:hAnsi="Arial" w:cs="Arial"/>
          <w:sz w:val="16"/>
          <w:szCs w:val="16"/>
          <w:lang w:eastAsia="fr-FR"/>
        </w:rPr>
        <w:t xml:space="preserve">Pseudomonas aeruginosa umbilic </w:t>
      </w:r>
      <w:r w:rsidRPr="0059474E">
        <w:rPr>
          <w:rFonts w:ascii="Arial" w:hAnsi="Arial" w:cs="Arial"/>
          <w:sz w:val="16"/>
          <w:szCs w:val="16"/>
        </w:rPr>
        <w:t>on the same u</w:t>
      </w:r>
      <w:r w:rsidR="008A5F06" w:rsidRPr="0059474E">
        <w:rPr>
          <w:rFonts w:ascii="Arial" w:hAnsi="Arial" w:cs="Arial"/>
          <w:sz w:val="16"/>
          <w:szCs w:val="16"/>
        </w:rPr>
        <w:t>mbilic purule</w:t>
      </w:r>
      <w:r w:rsidR="00CF6631" w:rsidRPr="0059474E">
        <w:rPr>
          <w:rFonts w:ascii="Arial" w:hAnsi="Arial" w:cs="Arial"/>
          <w:sz w:val="16"/>
          <w:szCs w:val="16"/>
        </w:rPr>
        <w:t>nt discharge sample.</w:t>
      </w:r>
    </w:p>
    <w:sectPr w:rsidR="002D4EE7" w:rsidSect="003351AA">
      <w:footerReference w:type="default" r:id="rId8"/>
      <w:pgSz w:w="16840" w:h="11900" w:orient="landscape"/>
      <w:pgMar w:top="1135" w:right="1980" w:bottom="1680" w:left="1560" w:header="0" w:footer="159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03FE5" w14:textId="77777777" w:rsidR="00055098" w:rsidRDefault="00055098" w:rsidP="00243E68">
      <w:pPr>
        <w:spacing w:after="0" w:line="240" w:lineRule="auto"/>
      </w:pPr>
      <w:r>
        <w:separator/>
      </w:r>
    </w:p>
  </w:endnote>
  <w:endnote w:type="continuationSeparator" w:id="0">
    <w:p w14:paraId="33819D0D" w14:textId="77777777" w:rsidR="00055098" w:rsidRDefault="00055098" w:rsidP="00243E68">
      <w:pPr>
        <w:spacing w:after="0" w:line="240" w:lineRule="auto"/>
      </w:pPr>
      <w:r>
        <w:continuationSeparator/>
      </w:r>
    </w:p>
  </w:endnote>
  <w:endnote w:type="continuationNotice" w:id="1">
    <w:p w14:paraId="67A2B988" w14:textId="77777777" w:rsidR="00055098" w:rsidRDefault="000550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C99AA" w14:textId="77777777" w:rsidR="00055098" w:rsidRDefault="00055098">
    <w:pPr>
      <w:spacing w:after="0" w:line="18" w:lineRule="exact"/>
      <w:rPr>
        <w:sz w:val="1"/>
        <w:szCs w:val="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B3250" w14:textId="77777777" w:rsidR="00055098" w:rsidRDefault="00055098" w:rsidP="00243E68">
      <w:pPr>
        <w:spacing w:after="0" w:line="240" w:lineRule="auto"/>
      </w:pPr>
      <w:r>
        <w:separator/>
      </w:r>
    </w:p>
  </w:footnote>
  <w:footnote w:type="continuationSeparator" w:id="0">
    <w:p w14:paraId="09A95AE7" w14:textId="77777777" w:rsidR="00055098" w:rsidRDefault="00055098" w:rsidP="00243E68">
      <w:pPr>
        <w:spacing w:after="0" w:line="240" w:lineRule="auto"/>
      </w:pPr>
      <w:r>
        <w:continuationSeparator/>
      </w:r>
    </w:p>
  </w:footnote>
  <w:footnote w:type="continuationNotice" w:id="1">
    <w:p w14:paraId="4396D88E" w14:textId="77777777" w:rsidR="00055098" w:rsidRDefault="000550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55305"/>
    <w:multiLevelType w:val="hybridMultilevel"/>
    <w:tmpl w:val="7D7EE9EA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CD1867"/>
    <w:multiLevelType w:val="hybridMultilevel"/>
    <w:tmpl w:val="9FBA54D0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624B8"/>
    <w:multiLevelType w:val="hybridMultilevel"/>
    <w:tmpl w:val="CC3EF72C"/>
    <w:lvl w:ilvl="0" w:tplc="040C0005">
      <w:start w:val="1"/>
      <w:numFmt w:val="bullet"/>
      <w:lvlText w:val=""/>
      <w:lvlJc w:val="left"/>
      <w:pPr>
        <w:ind w:left="319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51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23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8956" w:hanging="360"/>
      </w:pPr>
      <w:rPr>
        <w:rFonts w:ascii="Wingdings" w:hAnsi="Wingdings" w:hint="default"/>
      </w:rPr>
    </w:lvl>
  </w:abstractNum>
  <w:abstractNum w:abstractNumId="3" w15:restartNumberingAfterBreak="0">
    <w:nsid w:val="248A6DF1"/>
    <w:multiLevelType w:val="hybridMultilevel"/>
    <w:tmpl w:val="07EC4B1E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21CF8"/>
    <w:multiLevelType w:val="multilevel"/>
    <w:tmpl w:val="5A689B52"/>
    <w:lvl w:ilvl="0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5CA666C"/>
    <w:multiLevelType w:val="multilevel"/>
    <w:tmpl w:val="2724F388"/>
    <w:lvl w:ilvl="0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>
      <w:start w:val="1"/>
      <w:numFmt w:val="decimal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A037E86"/>
    <w:multiLevelType w:val="hybridMultilevel"/>
    <w:tmpl w:val="4640864E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254638"/>
    <w:multiLevelType w:val="hybridMultilevel"/>
    <w:tmpl w:val="B422F996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8D6A7C8A">
      <w:start w:val="1"/>
      <w:numFmt w:val="bullet"/>
      <w:lvlText w:val="-"/>
      <w:lvlJc w:val="left"/>
      <w:pPr>
        <w:ind w:left="1080" w:hanging="360"/>
      </w:pPr>
      <w:rPr>
        <w:rFonts w:ascii="Cambria" w:hAnsi="Cambria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E372BD8"/>
    <w:multiLevelType w:val="multilevel"/>
    <w:tmpl w:val="52BEAB8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488432C4"/>
    <w:multiLevelType w:val="hybridMultilevel"/>
    <w:tmpl w:val="85AEC60C"/>
    <w:lvl w:ilvl="0" w:tplc="7EBEB17C">
      <w:start w:val="6"/>
      <w:numFmt w:val="bullet"/>
      <w:lvlText w:val="-"/>
      <w:lvlJc w:val="left"/>
      <w:pPr>
        <w:ind w:left="720" w:hanging="360"/>
      </w:pPr>
      <w:rPr>
        <w:rFonts w:ascii="Calibri" w:hAnsi="Calibri" w:cs="Times New Roman" w:hint="default"/>
        <w:b w:val="0"/>
        <w:i w:val="0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CF7628"/>
    <w:multiLevelType w:val="hybridMultilevel"/>
    <w:tmpl w:val="6A7A250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EF17A3"/>
    <w:multiLevelType w:val="hybridMultilevel"/>
    <w:tmpl w:val="DFBE0086"/>
    <w:lvl w:ilvl="0" w:tplc="040C0003">
      <w:start w:val="1"/>
      <w:numFmt w:val="bullet"/>
      <w:lvlText w:val="o"/>
      <w:lvlJc w:val="left"/>
      <w:pPr>
        <w:ind w:left="2487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32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9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3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0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247" w:hanging="360"/>
      </w:pPr>
      <w:rPr>
        <w:rFonts w:ascii="Wingdings" w:hAnsi="Wingdings" w:hint="default"/>
      </w:rPr>
    </w:lvl>
  </w:abstractNum>
  <w:abstractNum w:abstractNumId="12" w15:restartNumberingAfterBreak="0">
    <w:nsid w:val="52B5420C"/>
    <w:multiLevelType w:val="hybridMultilevel"/>
    <w:tmpl w:val="495A8D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F1011B"/>
    <w:multiLevelType w:val="hybridMultilevel"/>
    <w:tmpl w:val="115EBDCE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C462F2"/>
    <w:multiLevelType w:val="hybridMultilevel"/>
    <w:tmpl w:val="3E4AEC3A"/>
    <w:lvl w:ilvl="0" w:tplc="040C0001">
      <w:start w:val="1"/>
      <w:numFmt w:val="bullet"/>
      <w:lvlText w:val=""/>
      <w:lvlJc w:val="left"/>
      <w:pPr>
        <w:ind w:left="1789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15" w15:restartNumberingAfterBreak="0">
    <w:nsid w:val="6D273B1D"/>
    <w:multiLevelType w:val="hybridMultilevel"/>
    <w:tmpl w:val="09A0B848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2E58C7"/>
    <w:multiLevelType w:val="hybridMultilevel"/>
    <w:tmpl w:val="CCDA6E74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EFB7419"/>
    <w:multiLevelType w:val="hybridMultilevel"/>
    <w:tmpl w:val="5178F68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4A0B38"/>
    <w:multiLevelType w:val="hybridMultilevel"/>
    <w:tmpl w:val="3D545446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FD0896"/>
    <w:multiLevelType w:val="hybridMultilevel"/>
    <w:tmpl w:val="21AE6BD6"/>
    <w:lvl w:ilvl="0" w:tplc="FFFFFFFF">
      <w:start w:val="4"/>
      <w:numFmt w:val="bullet"/>
      <w:lvlText w:val="-"/>
      <w:lvlJc w:val="left"/>
      <w:pPr>
        <w:ind w:left="1429" w:hanging="360"/>
      </w:pPr>
      <w:rPr>
        <w:rFonts w:ascii="Comic Sans MS" w:eastAsia="Times" w:hAnsi="Comic Sans MS" w:cs="Times New Roman" w:hint="default"/>
      </w:rPr>
    </w:lvl>
    <w:lvl w:ilvl="1" w:tplc="FFFFFFFF">
      <w:start w:val="1"/>
      <w:numFmt w:val="bullet"/>
      <w:lvlText w:val="o"/>
      <w:lvlJc w:val="left"/>
      <w:pPr>
        <w:tabs>
          <w:tab w:val="num" w:pos="1017"/>
        </w:tabs>
        <w:ind w:left="101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737"/>
        </w:tabs>
        <w:ind w:left="173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457"/>
        </w:tabs>
        <w:ind w:left="245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177"/>
        </w:tabs>
        <w:ind w:left="317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897"/>
        </w:tabs>
        <w:ind w:left="389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17"/>
        </w:tabs>
        <w:ind w:left="461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337"/>
        </w:tabs>
        <w:ind w:left="533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057"/>
        </w:tabs>
        <w:ind w:left="6057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3"/>
  </w:num>
  <w:num w:numId="4">
    <w:abstractNumId w:val="13"/>
  </w:num>
  <w:num w:numId="5">
    <w:abstractNumId w:val="1"/>
  </w:num>
  <w:num w:numId="6">
    <w:abstractNumId w:val="15"/>
  </w:num>
  <w:num w:numId="7">
    <w:abstractNumId w:val="16"/>
  </w:num>
  <w:num w:numId="8">
    <w:abstractNumId w:val="0"/>
  </w:num>
  <w:num w:numId="9">
    <w:abstractNumId w:val="4"/>
  </w:num>
  <w:num w:numId="10">
    <w:abstractNumId w:val="8"/>
  </w:num>
  <w:num w:numId="11">
    <w:abstractNumId w:val="7"/>
  </w:num>
  <w:num w:numId="12">
    <w:abstractNumId w:val="19"/>
  </w:num>
  <w:num w:numId="13">
    <w:abstractNumId w:val="14"/>
  </w:num>
  <w:num w:numId="14">
    <w:abstractNumId w:val="2"/>
  </w:num>
  <w:num w:numId="15">
    <w:abstractNumId w:val="12"/>
  </w:num>
  <w:num w:numId="16">
    <w:abstractNumId w:val="11"/>
  </w:num>
  <w:num w:numId="17">
    <w:abstractNumId w:val="9"/>
  </w:num>
  <w:num w:numId="18">
    <w:abstractNumId w:val="10"/>
  </w:num>
  <w:num w:numId="19">
    <w:abstractNumId w:val="5"/>
  </w:num>
  <w:num w:numId="20">
    <w:abstractNumId w:val="1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hdrShapeDefaults>
    <o:shapedefaults v:ext="edit" spidmax="4710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E68"/>
    <w:rsid w:val="00011047"/>
    <w:rsid w:val="0002141F"/>
    <w:rsid w:val="00031EBD"/>
    <w:rsid w:val="00035B8F"/>
    <w:rsid w:val="00040740"/>
    <w:rsid w:val="00051D38"/>
    <w:rsid w:val="00052E1E"/>
    <w:rsid w:val="00055098"/>
    <w:rsid w:val="000613B8"/>
    <w:rsid w:val="0008454B"/>
    <w:rsid w:val="000C1197"/>
    <w:rsid w:val="000C3401"/>
    <w:rsid w:val="000D63C0"/>
    <w:rsid w:val="0010122E"/>
    <w:rsid w:val="00103E37"/>
    <w:rsid w:val="00123E0F"/>
    <w:rsid w:val="00130E1D"/>
    <w:rsid w:val="001533F9"/>
    <w:rsid w:val="001608B6"/>
    <w:rsid w:val="001647CD"/>
    <w:rsid w:val="00187D69"/>
    <w:rsid w:val="00191E42"/>
    <w:rsid w:val="001B58B7"/>
    <w:rsid w:val="001D4236"/>
    <w:rsid w:val="001E17A0"/>
    <w:rsid w:val="001F4DBF"/>
    <w:rsid w:val="00202DA0"/>
    <w:rsid w:val="0020605C"/>
    <w:rsid w:val="00217AD7"/>
    <w:rsid w:val="00242CEC"/>
    <w:rsid w:val="002438EF"/>
    <w:rsid w:val="00243E68"/>
    <w:rsid w:val="002559CE"/>
    <w:rsid w:val="00256372"/>
    <w:rsid w:val="00264DD6"/>
    <w:rsid w:val="002747C4"/>
    <w:rsid w:val="00276062"/>
    <w:rsid w:val="00285221"/>
    <w:rsid w:val="00297093"/>
    <w:rsid w:val="002A3186"/>
    <w:rsid w:val="002A608D"/>
    <w:rsid w:val="002B341E"/>
    <w:rsid w:val="002C4476"/>
    <w:rsid w:val="002D4EE7"/>
    <w:rsid w:val="002E10CB"/>
    <w:rsid w:val="002E32F1"/>
    <w:rsid w:val="002E5587"/>
    <w:rsid w:val="002F093C"/>
    <w:rsid w:val="002F379D"/>
    <w:rsid w:val="00300D10"/>
    <w:rsid w:val="003119BE"/>
    <w:rsid w:val="003351AA"/>
    <w:rsid w:val="003451AE"/>
    <w:rsid w:val="003639A8"/>
    <w:rsid w:val="00366AF8"/>
    <w:rsid w:val="003943C7"/>
    <w:rsid w:val="003946F2"/>
    <w:rsid w:val="003A3E82"/>
    <w:rsid w:val="003C0F5F"/>
    <w:rsid w:val="003D1F0B"/>
    <w:rsid w:val="003E09C7"/>
    <w:rsid w:val="003E2313"/>
    <w:rsid w:val="003F25C4"/>
    <w:rsid w:val="003F3628"/>
    <w:rsid w:val="003F6A02"/>
    <w:rsid w:val="0040106B"/>
    <w:rsid w:val="00415C2F"/>
    <w:rsid w:val="004223EF"/>
    <w:rsid w:val="00430913"/>
    <w:rsid w:val="00433339"/>
    <w:rsid w:val="00435544"/>
    <w:rsid w:val="00437A1C"/>
    <w:rsid w:val="004447CF"/>
    <w:rsid w:val="00450740"/>
    <w:rsid w:val="00480339"/>
    <w:rsid w:val="0049036E"/>
    <w:rsid w:val="004A164F"/>
    <w:rsid w:val="004C28BB"/>
    <w:rsid w:val="004C6694"/>
    <w:rsid w:val="004D787F"/>
    <w:rsid w:val="004F1B6E"/>
    <w:rsid w:val="00511728"/>
    <w:rsid w:val="005126D6"/>
    <w:rsid w:val="0051309C"/>
    <w:rsid w:val="005350DE"/>
    <w:rsid w:val="00536E2B"/>
    <w:rsid w:val="00545B6A"/>
    <w:rsid w:val="0055107B"/>
    <w:rsid w:val="0056782F"/>
    <w:rsid w:val="005730EF"/>
    <w:rsid w:val="005806AF"/>
    <w:rsid w:val="00581B69"/>
    <w:rsid w:val="005853ED"/>
    <w:rsid w:val="00585E65"/>
    <w:rsid w:val="00586B5A"/>
    <w:rsid w:val="0059474E"/>
    <w:rsid w:val="005A20A3"/>
    <w:rsid w:val="005A360B"/>
    <w:rsid w:val="005A5280"/>
    <w:rsid w:val="005A5415"/>
    <w:rsid w:val="005C3D35"/>
    <w:rsid w:val="005C6BB3"/>
    <w:rsid w:val="005F2429"/>
    <w:rsid w:val="0060225D"/>
    <w:rsid w:val="0060679A"/>
    <w:rsid w:val="006153E3"/>
    <w:rsid w:val="0062600B"/>
    <w:rsid w:val="006414C5"/>
    <w:rsid w:val="00654F8E"/>
    <w:rsid w:val="006774AD"/>
    <w:rsid w:val="00683B1D"/>
    <w:rsid w:val="00694F7C"/>
    <w:rsid w:val="006A0E9A"/>
    <w:rsid w:val="006B45DA"/>
    <w:rsid w:val="006D0E3C"/>
    <w:rsid w:val="006D52AE"/>
    <w:rsid w:val="006E0135"/>
    <w:rsid w:val="006E5D82"/>
    <w:rsid w:val="006F13D2"/>
    <w:rsid w:val="007011FF"/>
    <w:rsid w:val="00701992"/>
    <w:rsid w:val="0071446E"/>
    <w:rsid w:val="00722AD8"/>
    <w:rsid w:val="00722DAD"/>
    <w:rsid w:val="00733DBA"/>
    <w:rsid w:val="00745301"/>
    <w:rsid w:val="00747AF1"/>
    <w:rsid w:val="00750FEB"/>
    <w:rsid w:val="0075641F"/>
    <w:rsid w:val="00776C9F"/>
    <w:rsid w:val="00786CFA"/>
    <w:rsid w:val="0079114B"/>
    <w:rsid w:val="007B34DD"/>
    <w:rsid w:val="007B5A4F"/>
    <w:rsid w:val="007B62D9"/>
    <w:rsid w:val="00802CB4"/>
    <w:rsid w:val="00820874"/>
    <w:rsid w:val="008A5F06"/>
    <w:rsid w:val="008A7C34"/>
    <w:rsid w:val="008B559B"/>
    <w:rsid w:val="008C5967"/>
    <w:rsid w:val="008D11AD"/>
    <w:rsid w:val="008E33EE"/>
    <w:rsid w:val="008E67EF"/>
    <w:rsid w:val="008F78E4"/>
    <w:rsid w:val="009403B0"/>
    <w:rsid w:val="00953FAE"/>
    <w:rsid w:val="00960A96"/>
    <w:rsid w:val="00967FD6"/>
    <w:rsid w:val="0097526E"/>
    <w:rsid w:val="00981484"/>
    <w:rsid w:val="009F1875"/>
    <w:rsid w:val="009F5AEA"/>
    <w:rsid w:val="009F776D"/>
    <w:rsid w:val="00A0664B"/>
    <w:rsid w:val="00A17D65"/>
    <w:rsid w:val="00A20C59"/>
    <w:rsid w:val="00A27C60"/>
    <w:rsid w:val="00A34A54"/>
    <w:rsid w:val="00A372F7"/>
    <w:rsid w:val="00A41A45"/>
    <w:rsid w:val="00A84F9A"/>
    <w:rsid w:val="00A905CA"/>
    <w:rsid w:val="00A93279"/>
    <w:rsid w:val="00AB5375"/>
    <w:rsid w:val="00AC388E"/>
    <w:rsid w:val="00AC4DBC"/>
    <w:rsid w:val="00AC6464"/>
    <w:rsid w:val="00AD1D11"/>
    <w:rsid w:val="00AE49E8"/>
    <w:rsid w:val="00AE621E"/>
    <w:rsid w:val="00B06C78"/>
    <w:rsid w:val="00B10381"/>
    <w:rsid w:val="00B15CF1"/>
    <w:rsid w:val="00B166BB"/>
    <w:rsid w:val="00B25FE1"/>
    <w:rsid w:val="00B40F47"/>
    <w:rsid w:val="00B45484"/>
    <w:rsid w:val="00B51053"/>
    <w:rsid w:val="00B80946"/>
    <w:rsid w:val="00B92146"/>
    <w:rsid w:val="00B9716B"/>
    <w:rsid w:val="00BB407E"/>
    <w:rsid w:val="00BC42BB"/>
    <w:rsid w:val="00BC7964"/>
    <w:rsid w:val="00C06F81"/>
    <w:rsid w:val="00C3126A"/>
    <w:rsid w:val="00C32F5A"/>
    <w:rsid w:val="00C462A2"/>
    <w:rsid w:val="00C607E7"/>
    <w:rsid w:val="00C721A0"/>
    <w:rsid w:val="00C95C61"/>
    <w:rsid w:val="00CA1BBF"/>
    <w:rsid w:val="00CA253D"/>
    <w:rsid w:val="00CA6690"/>
    <w:rsid w:val="00CE32CB"/>
    <w:rsid w:val="00CF6631"/>
    <w:rsid w:val="00D026F2"/>
    <w:rsid w:val="00D1447C"/>
    <w:rsid w:val="00D550A6"/>
    <w:rsid w:val="00D57941"/>
    <w:rsid w:val="00D62B63"/>
    <w:rsid w:val="00D759BC"/>
    <w:rsid w:val="00D75F26"/>
    <w:rsid w:val="00D834AE"/>
    <w:rsid w:val="00DA3185"/>
    <w:rsid w:val="00DC20C7"/>
    <w:rsid w:val="00DC7FFC"/>
    <w:rsid w:val="00DD5130"/>
    <w:rsid w:val="00DE298D"/>
    <w:rsid w:val="00DE4670"/>
    <w:rsid w:val="00E27841"/>
    <w:rsid w:val="00E363B8"/>
    <w:rsid w:val="00E42395"/>
    <w:rsid w:val="00E941B9"/>
    <w:rsid w:val="00E96200"/>
    <w:rsid w:val="00EA17BD"/>
    <w:rsid w:val="00EA2669"/>
    <w:rsid w:val="00EB3BCA"/>
    <w:rsid w:val="00EB538E"/>
    <w:rsid w:val="00ED5D7C"/>
    <w:rsid w:val="00EE7E78"/>
    <w:rsid w:val="00EF58EE"/>
    <w:rsid w:val="00F04C18"/>
    <w:rsid w:val="00F11183"/>
    <w:rsid w:val="00F24EEE"/>
    <w:rsid w:val="00F26137"/>
    <w:rsid w:val="00F30AA7"/>
    <w:rsid w:val="00F35BAB"/>
    <w:rsid w:val="00F5135F"/>
    <w:rsid w:val="00F6199E"/>
    <w:rsid w:val="00F8190D"/>
    <w:rsid w:val="00FB2118"/>
    <w:rsid w:val="00FD6FB6"/>
    <w:rsid w:val="00FF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,"/>
  <w:listSeparator w:val=";"/>
  <w14:docId w14:val="6637753A"/>
  <w15:docId w15:val="{65B10467-ABE1-45B1-900E-C075F073C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E68"/>
    <w:pPr>
      <w:widowControl w:val="0"/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"/>
    <w:qFormat/>
    <w:rsid w:val="00437A1C"/>
    <w:pPr>
      <w:widowControl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3E68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styleId="Lienhypertexte">
    <w:name w:val="Hyperlink"/>
    <w:uiPriority w:val="99"/>
    <w:unhideWhenUsed/>
    <w:rsid w:val="00243E68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3E6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243E68"/>
    <w:rPr>
      <w:rFonts w:ascii="Tahoma" w:eastAsia="Calibri" w:hAnsi="Tahoma" w:cs="Tahoma"/>
      <w:sz w:val="16"/>
      <w:szCs w:val="16"/>
      <w:lang w:val="en-US"/>
    </w:rPr>
  </w:style>
  <w:style w:type="paragraph" w:styleId="Paragraphedeliste">
    <w:name w:val="List Paragraph"/>
    <w:aliases w:val="Titre 2'"/>
    <w:basedOn w:val="Normal"/>
    <w:uiPriority w:val="34"/>
    <w:qFormat/>
    <w:rsid w:val="00243E68"/>
    <w:pPr>
      <w:widowControl/>
      <w:ind w:left="720"/>
      <w:contextualSpacing/>
    </w:pPr>
    <w:rPr>
      <w:lang w:val="fr-FR"/>
    </w:rPr>
  </w:style>
  <w:style w:type="paragraph" w:styleId="En-tte">
    <w:name w:val="header"/>
    <w:basedOn w:val="Normal"/>
    <w:link w:val="En-tteCar"/>
    <w:uiPriority w:val="99"/>
    <w:unhideWhenUsed/>
    <w:rsid w:val="00243E68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En-tteCar">
    <w:name w:val="En-tête Car"/>
    <w:link w:val="En-tte"/>
    <w:uiPriority w:val="99"/>
    <w:rsid w:val="00243E68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43E68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PieddepageCar">
    <w:name w:val="Pied de page Car"/>
    <w:link w:val="Pieddepage"/>
    <w:uiPriority w:val="99"/>
    <w:rsid w:val="00243E68"/>
    <w:rPr>
      <w:rFonts w:ascii="Calibri" w:eastAsia="Calibri" w:hAnsi="Calibri" w:cs="Times New Roman"/>
      <w:lang w:val="en-US"/>
    </w:rPr>
  </w:style>
  <w:style w:type="character" w:styleId="Marquedecommentaire">
    <w:name w:val="annotation reference"/>
    <w:uiPriority w:val="99"/>
    <w:semiHidden/>
    <w:unhideWhenUsed/>
    <w:rsid w:val="00DC7FF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DC7FFC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uiPriority w:val="99"/>
    <w:rsid w:val="00DC7FFC"/>
    <w:rPr>
      <w:sz w:val="24"/>
      <w:szCs w:val="24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7FFC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DC7FFC"/>
    <w:rPr>
      <w:b/>
      <w:bCs/>
      <w:sz w:val="24"/>
      <w:szCs w:val="24"/>
      <w:lang w:val="en-US" w:eastAsia="en-US"/>
    </w:rPr>
  </w:style>
  <w:style w:type="table" w:styleId="Grilledutableau">
    <w:name w:val="Table Grid"/>
    <w:basedOn w:val="TableauNormal"/>
    <w:uiPriority w:val="59"/>
    <w:rsid w:val="00F30AA7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E49E8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E49E8"/>
    <w:rPr>
      <w:lang w:val="en-US" w:eastAsia="en-US"/>
    </w:rPr>
  </w:style>
  <w:style w:type="character" w:styleId="Appelnotedebasdep">
    <w:name w:val="footnote reference"/>
    <w:basedOn w:val="Policepardfaut"/>
    <w:uiPriority w:val="99"/>
    <w:semiHidden/>
    <w:unhideWhenUsed/>
    <w:rsid w:val="00AE49E8"/>
    <w:rPr>
      <w:vertAlign w:val="superscript"/>
    </w:rPr>
  </w:style>
  <w:style w:type="character" w:customStyle="1" w:styleId="Titre1Car">
    <w:name w:val="Titre 1 Car"/>
    <w:basedOn w:val="Policepardfaut"/>
    <w:link w:val="Titre1"/>
    <w:uiPriority w:val="9"/>
    <w:rsid w:val="00437A1C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lev">
    <w:name w:val="Strong"/>
    <w:basedOn w:val="Policepardfaut"/>
    <w:uiPriority w:val="22"/>
    <w:qFormat/>
    <w:rsid w:val="00437A1C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1E17A0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Appeldenotedefin">
    <w:name w:val="endnote reference"/>
    <w:basedOn w:val="Policepardfaut"/>
    <w:uiPriority w:val="99"/>
    <w:semiHidden/>
    <w:unhideWhenUsed/>
    <w:rsid w:val="00A20C5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9C38647-1739-44D4-ADB3-63B203004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9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dget</dc:creator>
  <cp:keywords/>
  <dc:description/>
  <cp:lastModifiedBy>Bich-Tram  HUYNH</cp:lastModifiedBy>
  <cp:revision>2</cp:revision>
  <dcterms:created xsi:type="dcterms:W3CDTF">2021-06-04T08:20:00Z</dcterms:created>
  <dcterms:modified xsi:type="dcterms:W3CDTF">2021-06-04T08:20:00Z</dcterms:modified>
</cp:coreProperties>
</file>